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6E291" w14:textId="773F1C55" w:rsidR="00D96881" w:rsidRPr="00286E7C" w:rsidRDefault="00D96881" w:rsidP="00F95253">
      <w:r w:rsidRPr="00410AF1">
        <w:t>Supplementary</w:t>
      </w:r>
      <w:r w:rsidRPr="00286E7C">
        <w:t xml:space="preserve"> FILE </w:t>
      </w:r>
    </w:p>
    <w:p w14:paraId="5CAE81EE" w14:textId="77777777" w:rsidR="00D96881" w:rsidRDefault="00D96881" w:rsidP="00D968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BB7C93" w14:textId="2D8C9277" w:rsidR="00D96881" w:rsidRPr="004A5EA5" w:rsidRDefault="00D96881" w:rsidP="00D968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A5EA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A5EA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A5EA5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parameters used to</w:t>
      </w:r>
      <w:r w:rsidRPr="004A5EA5">
        <w:rPr>
          <w:rFonts w:ascii="Times New Roman" w:hAnsi="Times New Roman" w:cs="Times New Roman"/>
          <w:sz w:val="24"/>
          <w:szCs w:val="24"/>
        </w:rPr>
        <w:t xml:space="preserve"> export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4A5EA5">
        <w:rPr>
          <w:rFonts w:ascii="Times New Roman" w:hAnsi="Times New Roman" w:cs="Times New Roman"/>
          <w:sz w:val="24"/>
          <w:szCs w:val="24"/>
        </w:rPr>
        <w:t xml:space="preserve"> from Medicare Australia </w:t>
      </w:r>
      <w:r w:rsidRPr="004A5EA5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ustralia&lt;/Author&gt;&lt;Year&gt;2021&lt;/Year&gt;&lt;RecNum&gt;1813&lt;/RecNum&gt;&lt;DisplayText&gt;(1)&lt;/DisplayText&gt;&lt;record&gt;&lt;rec-number&gt;1813&lt;/rec-number&gt;&lt;foreign-keys&gt;&lt;key app="EN" db-id="9zdz0f0prt9wd7e5f9cx9arp5swxdeas9xt2" timestamp="1630293241"&gt;1813&lt;/key&gt;&lt;/foreign-keys&gt;&lt;ref-type name="Web Page"&gt;12&lt;/ref-type&gt;&lt;contributors&gt;&lt;authors&gt;&lt;author&gt;Australian Government - Services Australia&lt;/author&gt;&lt;/authors&gt;&lt;/contributors&gt;&lt;titles&gt;&lt;title&gt;Medicare statistics&lt;/title&gt;&lt;/titles&gt;&lt;number&gt;30 August 2021&lt;/number&gt;&lt;dates&gt;&lt;year&gt;2021&lt;/year&gt;&lt;/dates&gt;&lt;publisher&gt;Australian Government&lt;/publisher&gt;&lt;urls&gt;&lt;related-urls&gt;&lt;url&gt;https://www.servicesaustralia.gov.au/organisations/about-us/statistical-information-and-data/medicare-statistics&lt;/url&gt;&lt;/related-urls&gt;&lt;/urls&gt;&lt;/record&gt;&lt;/Cite&gt;&lt;/EndNote&gt;</w:instrText>
      </w:r>
      <w:r w:rsidRPr="004A5EA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 w:rsidRPr="004A5EA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972" w:type="dxa"/>
        <w:tblLook w:val="04A0" w:firstRow="1" w:lastRow="0" w:firstColumn="1" w:lastColumn="0" w:noHBand="0" w:noVBand="1"/>
      </w:tblPr>
      <w:tblGrid>
        <w:gridCol w:w="2027"/>
        <w:gridCol w:w="911"/>
        <w:gridCol w:w="5112"/>
        <w:gridCol w:w="1923"/>
      </w:tblGrid>
      <w:tr w:rsidR="00D96881" w:rsidRPr="00DE13A7" w14:paraId="7006B73B" w14:textId="77777777" w:rsidTr="0083441C">
        <w:trPr>
          <w:trHeight w:val="300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0CA6E993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1" w:name="_Hlk81915330"/>
            <w:bookmarkEnd w:id="0"/>
            <w:r w:rsidRPr="00DE1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7A5B5B87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1DD353EA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  <w:vAlign w:val="bottom"/>
            <w:hideMark/>
          </w:tcPr>
          <w:p w14:paraId="4F46F3E0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troduction date </w:t>
            </w:r>
          </w:p>
        </w:tc>
      </w:tr>
      <w:tr w:rsidR="00D96881" w:rsidRPr="00DE13A7" w14:paraId="0CE128DC" w14:textId="77777777" w:rsidTr="0083441C">
        <w:trPr>
          <w:trHeight w:val="285"/>
        </w:trPr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50FD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CBCF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9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8C22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CDM In-person (1095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B636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going</w:t>
            </w:r>
          </w:p>
        </w:tc>
      </w:tr>
      <w:tr w:rsidR="00D96881" w:rsidRPr="00DE13A7" w14:paraId="34465837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4E9417C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20969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FF967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group assessment 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FD2CA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going</w:t>
            </w:r>
          </w:p>
        </w:tc>
      </w:tr>
      <w:tr w:rsidR="00D96881" w:rsidRPr="00DE13A7" w14:paraId="42E1E703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9B2FEBD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35A73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1B3AF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group in-person (811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72C78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going</w:t>
            </w:r>
          </w:p>
        </w:tc>
      </w:tr>
      <w:tr w:rsidR="00D96881" w:rsidRPr="00DE13A7" w14:paraId="07FC0BB7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F683BBF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9108A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C453E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ATSI in-person (813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91D76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going</w:t>
            </w:r>
          </w:p>
        </w:tc>
      </w:tr>
      <w:tr w:rsidR="00D96881" w:rsidRPr="00DE13A7" w14:paraId="2B13A6E5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5A28C5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AFDBB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4EBFC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eating disorder ≥20min in-person (823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E28E6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/11/2019</w:t>
            </w:r>
          </w:p>
        </w:tc>
      </w:tr>
      <w:tr w:rsidR="00D96881" w:rsidRPr="00DE13A7" w14:paraId="1CCC3C92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BF66088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203DF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B39E8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GP MCP RACF initial in-person (935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96674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2/2020</w:t>
            </w:r>
          </w:p>
        </w:tc>
      </w:tr>
      <w:tr w:rsidR="00D96881" w:rsidRPr="00DE13A7" w14:paraId="70E9FE1F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23C6B01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1E785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BB134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GP MCP RACF follow up in-person (935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A1A90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2/2020</w:t>
            </w:r>
          </w:p>
        </w:tc>
      </w:tr>
      <w:tr w:rsidR="00D96881" w:rsidRPr="00DE13A7" w14:paraId="11BA8F14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BC6D62F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3AAB4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8AF3A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ATSI &amp; RACF initial in-person (935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73D60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2/2020</w:t>
            </w:r>
          </w:p>
        </w:tc>
      </w:tr>
      <w:tr w:rsidR="00D96881" w:rsidRPr="00DE13A7" w14:paraId="66219F25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D0FA7D7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-per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6B814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089FE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ATSI &amp; RACF follow up in-person (935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AADFE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2/2020</w:t>
            </w:r>
          </w:p>
        </w:tc>
      </w:tr>
      <w:tr w:rsidR="00D96881" w:rsidRPr="00DE13A7" w14:paraId="70DF6FC2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2E33F49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deocon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F9C20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551D7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H CDM Telehealth COVID (93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17341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/03/2020</w:t>
            </w:r>
          </w:p>
        </w:tc>
      </w:tr>
      <w:tr w:rsidR="00D96881" w:rsidRPr="00DE13A7" w14:paraId="63EE45FC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6CF5BF0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deocon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6E6C6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048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FF293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H ATSI VC (813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9D787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/03/2020</w:t>
            </w:r>
          </w:p>
        </w:tc>
      </w:tr>
      <w:tr w:rsidR="00D96881" w:rsidRPr="00DE13A7" w14:paraId="34BD095F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6FFBCC6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deocon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9C4CE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FFA9D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group assessment V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E2277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/05/2020</w:t>
            </w:r>
          </w:p>
        </w:tc>
      </w:tr>
      <w:tr w:rsidR="00D96881" w:rsidRPr="00DE13A7" w14:paraId="60DB9E5E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31D48B1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deocon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A9D92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BB9C3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ietitian group V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251DF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/05/2020</w:t>
            </w:r>
          </w:p>
        </w:tc>
      </w:tr>
      <w:tr w:rsidR="00D96881" w:rsidRPr="00DE13A7" w14:paraId="13ABC027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4576B7D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deocon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39778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69023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eating disorder ≥20min VC (930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47BBC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/03/2020</w:t>
            </w:r>
          </w:p>
        </w:tc>
      </w:tr>
      <w:tr w:rsidR="00D96881" w:rsidRPr="00DE13A7" w14:paraId="4D1C7464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EF75E87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deocon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22A06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2FEE0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GP MCP RACF follow up VC (935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890EC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2/2020</w:t>
            </w:r>
          </w:p>
        </w:tc>
      </w:tr>
      <w:tr w:rsidR="00D96881" w:rsidRPr="00DE13A7" w14:paraId="46FC841F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7AA052E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deocon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5A249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F858F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ATSI &amp; RACF follow up VC (935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3C43E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2/2020</w:t>
            </w:r>
          </w:p>
        </w:tc>
      </w:tr>
      <w:tr w:rsidR="00D96881" w:rsidRPr="00DE13A7" w14:paraId="41FD87D6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0656E01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A06EA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013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7FDBA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H CDM Phone COVID (93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D7D52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/03/2020</w:t>
            </w:r>
          </w:p>
        </w:tc>
      </w:tr>
      <w:tr w:rsidR="00D96881" w:rsidRPr="00DE13A7" w14:paraId="781CEE52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hideMark/>
          </w:tcPr>
          <w:p w14:paraId="3650ED71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1D394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061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EB234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H ATSI phone (930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73BC6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/03/2020</w:t>
            </w:r>
          </w:p>
        </w:tc>
      </w:tr>
      <w:tr w:rsidR="00D96881" w:rsidRPr="00DE13A7" w14:paraId="647C812B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hideMark/>
          </w:tcPr>
          <w:p w14:paraId="08EFC65D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999F3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3FA03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eating disorder 20min+ phone (931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B0CF3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/03/2020</w:t>
            </w:r>
          </w:p>
        </w:tc>
      </w:tr>
      <w:tr w:rsidR="00D96881" w:rsidRPr="00DE13A7" w14:paraId="0FBC486C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hideMark/>
          </w:tcPr>
          <w:p w14:paraId="177445FC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D9595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06872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group ph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3A5CB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/05/2020</w:t>
            </w:r>
          </w:p>
        </w:tc>
      </w:tr>
      <w:tr w:rsidR="00D96881" w:rsidRPr="00DE13A7" w14:paraId="2C57B0FA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hideMark/>
          </w:tcPr>
          <w:p w14:paraId="45330B76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B787F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A76AE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GP MCP RACF follow up phone (935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7C330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2/2020</w:t>
            </w:r>
          </w:p>
        </w:tc>
      </w:tr>
      <w:tr w:rsidR="00D96881" w:rsidRPr="00DE13A7" w14:paraId="314E9C4C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  <w:hideMark/>
          </w:tcPr>
          <w:p w14:paraId="3B2D2490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07590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3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AF991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etitian ATSI &amp; RACF follow up phone (935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50ADD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/12/2020</w:t>
            </w:r>
          </w:p>
        </w:tc>
      </w:tr>
      <w:tr w:rsidR="00D96881" w:rsidRPr="00DE13A7" w14:paraId="302F2ED4" w14:textId="77777777" w:rsidTr="0083441C">
        <w:trPr>
          <w:trHeight w:val="285"/>
        </w:trPr>
        <w:tc>
          <w:tcPr>
            <w:tcW w:w="9972" w:type="dxa"/>
            <w:gridSpan w:val="4"/>
            <w:shd w:val="clear" w:color="auto" w:fill="FFD966" w:themeFill="accent4" w:themeFillTint="99"/>
            <w:noWrap/>
            <w:vAlign w:val="bottom"/>
          </w:tcPr>
          <w:p w14:paraId="2FCEEB8C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dditional data export parameters </w:t>
            </w:r>
          </w:p>
        </w:tc>
      </w:tr>
      <w:tr w:rsidR="00D96881" w:rsidRPr="00DE13A7" w14:paraId="57B948CD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</w:tcPr>
          <w:p w14:paraId="1D24541C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B6887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A5B8EA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sz w:val="20"/>
                <w:szCs w:val="20"/>
              </w:rPr>
              <w:t>Services as per capit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3D9D9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96881" w:rsidRPr="00DE13A7" w14:paraId="0F9738C0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</w:tcPr>
          <w:p w14:paraId="7A2ABAAF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 form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48C016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FDF738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sz w:val="20"/>
                <w:szCs w:val="20"/>
              </w:rPr>
              <w:t>By time period (rows) and state (col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1D00B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96881" w:rsidRPr="00DE13A7" w14:paraId="46065068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</w:tcPr>
          <w:p w14:paraId="3768CFE1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BB212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EB3362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EFE15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96881" w:rsidRPr="00DE13A7" w14:paraId="34570E55" w14:textId="77777777" w:rsidTr="0083441C">
        <w:trPr>
          <w:trHeight w:val="285"/>
        </w:trPr>
        <w:tc>
          <w:tcPr>
            <w:tcW w:w="1815" w:type="dxa"/>
            <w:shd w:val="clear" w:color="auto" w:fill="auto"/>
            <w:noWrap/>
          </w:tcPr>
          <w:p w14:paraId="7B478B61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d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BB1422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00149F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sz w:val="20"/>
                <w:szCs w:val="20"/>
              </w:rPr>
              <w:t>January 20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24016A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96881" w:rsidRPr="00DE13A7" w14:paraId="09615D28" w14:textId="77777777" w:rsidTr="0083441C">
        <w:trPr>
          <w:trHeight w:val="285"/>
        </w:trPr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CDB005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d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E65AD4" w14:textId="77777777" w:rsidR="00D96881" w:rsidRPr="00DE13A7" w:rsidRDefault="00D96881" w:rsidP="008344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3373489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E13A7">
              <w:rPr>
                <w:rFonts w:ascii="Times New Roman" w:hAnsi="Times New Roman" w:cs="Times New Roman"/>
                <w:sz w:val="20"/>
                <w:szCs w:val="20"/>
              </w:rPr>
              <w:t>June 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7241E" w14:textId="77777777" w:rsidR="00D96881" w:rsidRPr="00DE13A7" w:rsidRDefault="00D96881" w:rsidP="00834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bookmarkEnd w:id="1"/>
    <w:p w14:paraId="773F7B3B" w14:textId="523E67EA" w:rsidR="00D96881" w:rsidRPr="004A5EA5" w:rsidRDefault="00D96881" w:rsidP="00D96881">
      <w:pPr>
        <w:rPr>
          <w:rFonts w:ascii="Times New Roman" w:hAnsi="Times New Roman" w:cs="Times New Roman"/>
          <w:sz w:val="24"/>
          <w:szCs w:val="24"/>
        </w:rPr>
      </w:pPr>
      <w:r w:rsidRPr="0098362B">
        <w:rPr>
          <w:rFonts w:ascii="Times New Roman" w:hAnsi="Times New Roman" w:cs="Times New Roman"/>
          <w:sz w:val="20"/>
          <w:szCs w:val="20"/>
        </w:rPr>
        <w:t xml:space="preserve">Abbreviations: AH: Allied Health, </w:t>
      </w:r>
      <w:r w:rsidRPr="0098362B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ATSI: Aboriginal &amp; Torres Strait Islander, CDM: Chronic disease management, COVID: Coronavirus, GP: General Practitioner, RACF: Residential aged care facility, MCP: Multidisciplinary care plan, VC: Videoconference.</w:t>
      </w:r>
      <w:r w:rsidR="00A21691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br/>
      </w:r>
      <w:r w:rsidR="00A21691" w:rsidRPr="00F44511">
        <w:rPr>
          <w:rFonts w:ascii="Times New Roman" w:hAnsi="Times New Roman" w:cs="Times New Roman"/>
          <w:sz w:val="20"/>
          <w:szCs w:val="20"/>
        </w:rPr>
        <w:t>*Assumptions are used for these codes</w:t>
      </w:r>
      <w:r w:rsidR="00F44511">
        <w:rPr>
          <w:rFonts w:ascii="Times New Roman" w:hAnsi="Times New Roman" w:cs="Times New Roman"/>
          <w:sz w:val="20"/>
          <w:szCs w:val="20"/>
        </w:rPr>
        <w:t xml:space="preserve">, </w:t>
      </w:r>
      <w:r w:rsidR="00F44511" w:rsidRPr="00F44511">
        <w:rPr>
          <w:rFonts w:ascii="Times New Roman" w:hAnsi="Times New Roman" w:cs="Times New Roman"/>
          <w:sz w:val="20"/>
          <w:szCs w:val="20"/>
        </w:rPr>
        <w:t>that dietitian services would make up for 10-20%</w:t>
      </w:r>
      <w:r w:rsidR="00F44511">
        <w:rPr>
          <w:rFonts w:ascii="Times New Roman" w:hAnsi="Times New Roman" w:cs="Times New Roman"/>
          <w:sz w:val="20"/>
          <w:szCs w:val="20"/>
        </w:rPr>
        <w:t xml:space="preserve"> of the total claims</w:t>
      </w:r>
    </w:p>
    <w:p w14:paraId="7C8B76E1" w14:textId="77777777" w:rsidR="00D96881" w:rsidRDefault="00FB54C6" w:rsidP="00D96881">
      <w:r w:rsidRPr="00D96881">
        <w:t xml:space="preserve"> </w:t>
      </w:r>
    </w:p>
    <w:p w14:paraId="34418CAD" w14:textId="22967D2C" w:rsidR="00D96881" w:rsidRPr="00D96881" w:rsidRDefault="00D96881" w:rsidP="00D968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6881">
        <w:rPr>
          <w:rFonts w:ascii="Times New Roman" w:hAnsi="Times New Roman" w:cs="Times New Roman"/>
          <w:b/>
          <w:bCs/>
          <w:sz w:val="24"/>
          <w:szCs w:val="24"/>
        </w:rPr>
        <w:t xml:space="preserve">Reference </w:t>
      </w:r>
    </w:p>
    <w:p w14:paraId="7F3C6684" w14:textId="2791966E" w:rsidR="00D96881" w:rsidRPr="00D96881" w:rsidRDefault="00D96881" w:rsidP="00D96881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6881">
        <w:rPr>
          <w:rFonts w:ascii="Times New Roman" w:hAnsi="Times New Roman" w:cs="Times New Roman"/>
          <w:sz w:val="24"/>
          <w:szCs w:val="24"/>
        </w:rPr>
        <w:fldChar w:fldCharType="begin"/>
      </w:r>
      <w:r w:rsidRPr="00D9688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96881">
        <w:rPr>
          <w:rFonts w:ascii="Times New Roman" w:hAnsi="Times New Roman" w:cs="Times New Roman"/>
          <w:sz w:val="24"/>
          <w:szCs w:val="24"/>
        </w:rPr>
        <w:fldChar w:fldCharType="separate"/>
      </w:r>
      <w:r w:rsidRPr="00D96881">
        <w:rPr>
          <w:rFonts w:ascii="Times New Roman" w:hAnsi="Times New Roman" w:cs="Times New Roman"/>
          <w:sz w:val="24"/>
          <w:szCs w:val="24"/>
        </w:rPr>
        <w:t>1.</w:t>
      </w:r>
      <w:r w:rsidRPr="00D96881">
        <w:rPr>
          <w:rFonts w:ascii="Times New Roman" w:hAnsi="Times New Roman" w:cs="Times New Roman"/>
          <w:sz w:val="24"/>
          <w:szCs w:val="24"/>
        </w:rPr>
        <w:tab/>
        <w:t xml:space="preserve">Australia AG-S. Medicare statistics: Australian Government; 2021 [Available from: </w:t>
      </w:r>
      <w:hyperlink r:id="rId7" w:history="1">
        <w:r w:rsidRPr="00D96881">
          <w:rPr>
            <w:rStyle w:val="Hyperlink"/>
            <w:rFonts w:ascii="Times New Roman" w:hAnsi="Times New Roman" w:cs="Times New Roman"/>
            <w:sz w:val="24"/>
            <w:szCs w:val="24"/>
          </w:rPr>
          <w:t>https://www.servicesaustralia.gov.au/organisations/about-us/statistical-information-and-data/medicare-statistics</w:t>
        </w:r>
      </w:hyperlink>
      <w:r w:rsidRPr="00D96881">
        <w:rPr>
          <w:rFonts w:ascii="Times New Roman" w:hAnsi="Times New Roman" w:cs="Times New Roman"/>
          <w:sz w:val="24"/>
          <w:szCs w:val="24"/>
        </w:rPr>
        <w:t>.</w:t>
      </w:r>
    </w:p>
    <w:p w14:paraId="6CB114E7" w14:textId="2CCAE83E" w:rsidR="00FC571B" w:rsidRPr="00D96881" w:rsidRDefault="00D96881" w:rsidP="00D96881">
      <w:pPr>
        <w:spacing w:line="360" w:lineRule="auto"/>
      </w:pPr>
      <w:r w:rsidRPr="00D9688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C571B" w:rsidRPr="00D96881" w:rsidSect="005B365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7F2AC8" w14:textId="77777777" w:rsidR="00193AFC" w:rsidRDefault="00193AFC" w:rsidP="004F4758">
      <w:pPr>
        <w:spacing w:after="0" w:line="240" w:lineRule="auto"/>
      </w:pPr>
      <w:r>
        <w:separator/>
      </w:r>
    </w:p>
  </w:endnote>
  <w:endnote w:type="continuationSeparator" w:id="0">
    <w:p w14:paraId="7A816531" w14:textId="77777777" w:rsidR="00193AFC" w:rsidRDefault="00193AFC" w:rsidP="004F4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7856DD" w14:textId="77777777" w:rsidR="00193AFC" w:rsidRDefault="00193AFC" w:rsidP="004F4758">
      <w:pPr>
        <w:spacing w:after="0" w:line="240" w:lineRule="auto"/>
      </w:pPr>
      <w:r>
        <w:separator/>
      </w:r>
    </w:p>
  </w:footnote>
  <w:footnote w:type="continuationSeparator" w:id="0">
    <w:p w14:paraId="1364224D" w14:textId="77777777" w:rsidR="00193AFC" w:rsidRDefault="00193AFC" w:rsidP="004F47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dz0f0prt9wd7e5f9cx9arp5swxdeas9xt2&quot;&gt;PhD_CKDTelemedicine Copy-Converted&lt;record-ids&gt;&lt;item&gt;1813&lt;/item&gt;&lt;/record-ids&gt;&lt;/item&gt;&lt;/Libraries&gt;"/>
  </w:docVars>
  <w:rsids>
    <w:rsidRoot w:val="004F4758"/>
    <w:rsid w:val="00193AFC"/>
    <w:rsid w:val="004F4758"/>
    <w:rsid w:val="005B3656"/>
    <w:rsid w:val="00614545"/>
    <w:rsid w:val="00A21691"/>
    <w:rsid w:val="00A860F8"/>
    <w:rsid w:val="00AC17F8"/>
    <w:rsid w:val="00AE5E3B"/>
    <w:rsid w:val="00C92C52"/>
    <w:rsid w:val="00D0757A"/>
    <w:rsid w:val="00D96881"/>
    <w:rsid w:val="00F25C13"/>
    <w:rsid w:val="00F44511"/>
    <w:rsid w:val="00F95253"/>
    <w:rsid w:val="00FB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EC8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881"/>
  </w:style>
  <w:style w:type="paragraph" w:styleId="Heading1">
    <w:name w:val="heading 1"/>
    <w:basedOn w:val="Normal"/>
    <w:next w:val="Normal"/>
    <w:link w:val="Heading1Char"/>
    <w:uiPriority w:val="9"/>
    <w:qFormat/>
    <w:rsid w:val="00D968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4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75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6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9688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8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68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688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968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688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881"/>
  </w:style>
  <w:style w:type="paragraph" w:styleId="Heading1">
    <w:name w:val="heading 1"/>
    <w:basedOn w:val="Normal"/>
    <w:next w:val="Normal"/>
    <w:link w:val="Heading1Char"/>
    <w:uiPriority w:val="9"/>
    <w:qFormat/>
    <w:rsid w:val="00D968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4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75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6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9688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8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68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688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968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68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ervicesaustralia.gov.au/organisations/about-us/statistical-information-and-data/medicare-statistic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8</Words>
  <Characters>2787</Characters>
  <Application>Microsoft Office Word</Application>
  <DocSecurity>0</DocSecurity>
  <Lines>23</Lines>
  <Paragraphs>6</Paragraphs>
  <ScaleCrop>false</ScaleCrop>
  <Company>University of Queensland</Company>
  <LinksUpToDate>false</LinksUpToDate>
  <CharactersWithSpaces>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on Kelly</dc:creator>
  <cp:keywords/>
  <dc:description/>
  <cp:lastModifiedBy>304305</cp:lastModifiedBy>
  <cp:revision>5</cp:revision>
  <dcterms:created xsi:type="dcterms:W3CDTF">2022-03-23T00:48:00Z</dcterms:created>
  <dcterms:modified xsi:type="dcterms:W3CDTF">2022-04-22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24T00:32:3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2f9984a-4e20-461c-9400-f0cf8a022e28</vt:lpwstr>
  </property>
  <property fmtid="{D5CDD505-2E9C-101B-9397-08002B2CF9AE}" pid="8" name="MSIP_Label_0f488380-630a-4f55-a077-a19445e3f360_ContentBits">
    <vt:lpwstr>0</vt:lpwstr>
  </property>
</Properties>
</file>